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3A8384" w14:textId="77777777" w:rsidR="00127441" w:rsidRPr="00061A95" w:rsidRDefault="00127441" w:rsidP="00127441">
      <w:pPr>
        <w:spacing w:after="0"/>
        <w:rPr>
          <w:rFonts w:ascii="Arial" w:hAnsi="Arial" w:cs="Arial"/>
          <w:b/>
          <w:sz w:val="24"/>
          <w:szCs w:val="24"/>
          <w:lang w:val="en-US"/>
        </w:rPr>
      </w:pPr>
      <w:r w:rsidRPr="00061A95">
        <w:rPr>
          <w:rFonts w:ascii="Arial" w:hAnsi="Arial" w:cs="Arial"/>
          <w:b/>
          <w:sz w:val="24"/>
          <w:szCs w:val="24"/>
          <w:lang w:val="en-US"/>
        </w:rPr>
        <w:t xml:space="preserve">Supplementary Table 1. Mode of detection and tumor characteristics for KARMA breast cancer (BC) cases </w:t>
      </w:r>
    </w:p>
    <w:tbl>
      <w:tblPr>
        <w:tblpPr w:leftFromText="180" w:rightFromText="180" w:vertAnchor="page" w:horzAnchor="margin" w:tblpY="2422"/>
        <w:tblW w:w="0" w:type="auto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28"/>
        <w:gridCol w:w="1417"/>
        <w:gridCol w:w="1418"/>
      </w:tblGrid>
      <w:tr w:rsidR="00127441" w:rsidRPr="00061A95" w14:paraId="0BFA6769" w14:textId="77777777" w:rsidTr="0049336E">
        <w:trPr>
          <w:trHeight w:hRule="exact" w:val="340"/>
          <w:tblHeader/>
          <w:tblCellSpacing w:w="15" w:type="dxa"/>
        </w:trPr>
        <w:tc>
          <w:tcPr>
            <w:tcW w:w="3783" w:type="dxa"/>
            <w:vAlign w:val="center"/>
          </w:tcPr>
          <w:p w14:paraId="30D422C4" w14:textId="77777777" w:rsidR="00127441" w:rsidRPr="00061A95" w:rsidRDefault="00127441" w:rsidP="0049336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14:paraId="55467B70" w14:textId="77777777" w:rsidR="00127441" w:rsidRPr="00061A95" w:rsidRDefault="00127441" w:rsidP="0049336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061A95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KARMA BC Cases</w:t>
            </w:r>
          </w:p>
        </w:tc>
      </w:tr>
      <w:tr w:rsidR="00127441" w:rsidRPr="00061A95" w14:paraId="4A53D6A9" w14:textId="77777777" w:rsidTr="0049336E">
        <w:trPr>
          <w:trHeight w:hRule="exact" w:val="340"/>
          <w:tblHeader/>
          <w:tblCellSpacing w:w="15" w:type="dxa"/>
        </w:trPr>
        <w:tc>
          <w:tcPr>
            <w:tcW w:w="3783" w:type="dxa"/>
            <w:tcBorders>
              <w:bottom w:val="single" w:sz="4" w:space="0" w:color="auto"/>
            </w:tcBorders>
            <w:vAlign w:val="center"/>
            <w:hideMark/>
          </w:tcPr>
          <w:p w14:paraId="205DD3F4" w14:textId="77777777" w:rsidR="00127441" w:rsidRPr="00061A95" w:rsidRDefault="00127441" w:rsidP="0049336E">
            <w:pPr>
              <w:spacing w:after="0"/>
              <w:jc w:val="left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061A95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  <w:hideMark/>
          </w:tcPr>
          <w:p w14:paraId="4A9902F1" w14:textId="77777777" w:rsidR="00127441" w:rsidRPr="00061A95" w:rsidRDefault="00127441" w:rsidP="0049336E">
            <w:pPr>
              <w:spacing w:after="0"/>
              <w:jc w:val="left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061A95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Skåne</w:t>
            </w:r>
            <w:proofErr w:type="spellEnd"/>
            <w:r w:rsidRPr="00061A95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vAlign w:val="center"/>
            <w:hideMark/>
          </w:tcPr>
          <w:p w14:paraId="6B12C671" w14:textId="77777777" w:rsidR="00127441" w:rsidRPr="00061A95" w:rsidRDefault="00127441" w:rsidP="0049336E">
            <w:pPr>
              <w:spacing w:after="0"/>
              <w:jc w:val="left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061A95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Stockholm</w:t>
            </w:r>
          </w:p>
        </w:tc>
      </w:tr>
      <w:tr w:rsidR="00127441" w:rsidRPr="00061A95" w14:paraId="29735F7F" w14:textId="77777777" w:rsidTr="0049336E">
        <w:trPr>
          <w:trHeight w:hRule="exact" w:val="340"/>
          <w:tblCellSpacing w:w="15" w:type="dxa"/>
        </w:trPr>
        <w:tc>
          <w:tcPr>
            <w:tcW w:w="3783" w:type="dxa"/>
            <w:shd w:val="clear" w:color="auto" w:fill="auto"/>
            <w:vAlign w:val="center"/>
            <w:hideMark/>
          </w:tcPr>
          <w:p w14:paraId="0D5EE3BF" w14:textId="77777777" w:rsidR="00127441" w:rsidRPr="00061A95" w:rsidRDefault="00127441" w:rsidP="0049336E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61A95">
              <w:rPr>
                <w:rFonts w:ascii="Arial" w:hAnsi="Arial" w:cs="Arial"/>
                <w:sz w:val="24"/>
                <w:szCs w:val="24"/>
                <w:lang w:val="en-US"/>
              </w:rPr>
              <w:t xml:space="preserve">Number of individuals </w:t>
            </w: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0C53BB68" w14:textId="77777777" w:rsidR="00127441" w:rsidRPr="00061A95" w:rsidRDefault="00127441" w:rsidP="0049336E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61A95">
              <w:rPr>
                <w:rFonts w:ascii="Arial" w:hAnsi="Arial" w:cs="Arial"/>
                <w:sz w:val="24"/>
                <w:szCs w:val="24"/>
                <w:lang w:val="en-US"/>
              </w:rPr>
              <w:t xml:space="preserve">391 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03492DEC" w14:textId="77777777" w:rsidR="00127441" w:rsidRPr="00061A95" w:rsidRDefault="00127441" w:rsidP="0049336E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61A95">
              <w:rPr>
                <w:rFonts w:ascii="Arial" w:hAnsi="Arial" w:cs="Arial"/>
                <w:sz w:val="24"/>
                <w:szCs w:val="24"/>
                <w:lang w:val="en-US"/>
              </w:rPr>
              <w:t xml:space="preserve">405 </w:t>
            </w:r>
          </w:p>
        </w:tc>
      </w:tr>
      <w:tr w:rsidR="00127441" w:rsidRPr="00061A95" w14:paraId="63A26D73" w14:textId="77777777" w:rsidTr="0049336E">
        <w:trPr>
          <w:trHeight w:hRule="exact" w:val="340"/>
          <w:tblCellSpacing w:w="15" w:type="dxa"/>
        </w:trPr>
        <w:tc>
          <w:tcPr>
            <w:tcW w:w="3783" w:type="dxa"/>
            <w:shd w:val="clear" w:color="auto" w:fill="D9D9D9" w:themeFill="background1" w:themeFillShade="D9"/>
            <w:vAlign w:val="center"/>
            <w:hideMark/>
          </w:tcPr>
          <w:p w14:paraId="4A235DC9" w14:textId="77777777" w:rsidR="00127441" w:rsidRPr="00061A95" w:rsidRDefault="00127441" w:rsidP="0049336E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61A95">
              <w:rPr>
                <w:rFonts w:ascii="Arial" w:hAnsi="Arial" w:cs="Arial"/>
                <w:sz w:val="24"/>
                <w:szCs w:val="24"/>
                <w:lang w:val="en-US"/>
              </w:rPr>
              <w:t xml:space="preserve">Screen-detected BC [%] </w:t>
            </w:r>
          </w:p>
        </w:tc>
        <w:tc>
          <w:tcPr>
            <w:tcW w:w="1387" w:type="dxa"/>
            <w:shd w:val="clear" w:color="auto" w:fill="D9D9D9" w:themeFill="background1" w:themeFillShade="D9"/>
            <w:vAlign w:val="center"/>
            <w:hideMark/>
          </w:tcPr>
          <w:p w14:paraId="49D1BFE9" w14:textId="77777777" w:rsidR="00127441" w:rsidRPr="00061A95" w:rsidRDefault="00127441" w:rsidP="0049336E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61A95">
              <w:rPr>
                <w:rFonts w:ascii="Arial" w:hAnsi="Arial" w:cs="Arial"/>
                <w:sz w:val="24"/>
                <w:szCs w:val="24"/>
                <w:lang w:val="en-US"/>
              </w:rPr>
              <w:t>65.47</w:t>
            </w:r>
          </w:p>
        </w:tc>
        <w:tc>
          <w:tcPr>
            <w:tcW w:w="1373" w:type="dxa"/>
            <w:shd w:val="clear" w:color="auto" w:fill="D9D9D9" w:themeFill="background1" w:themeFillShade="D9"/>
            <w:vAlign w:val="center"/>
            <w:hideMark/>
          </w:tcPr>
          <w:p w14:paraId="0EBC29F6" w14:textId="77777777" w:rsidR="00127441" w:rsidRPr="00061A95" w:rsidRDefault="00127441" w:rsidP="0049336E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61A95">
              <w:rPr>
                <w:rFonts w:ascii="Arial" w:hAnsi="Arial" w:cs="Arial"/>
                <w:sz w:val="24"/>
                <w:szCs w:val="24"/>
                <w:lang w:val="en-US"/>
              </w:rPr>
              <w:t>70.37</w:t>
            </w:r>
          </w:p>
        </w:tc>
      </w:tr>
      <w:tr w:rsidR="00127441" w:rsidRPr="00061A95" w14:paraId="560232B7" w14:textId="77777777" w:rsidTr="0049336E">
        <w:trPr>
          <w:trHeight w:hRule="exact" w:val="340"/>
          <w:tblCellSpacing w:w="15" w:type="dxa"/>
        </w:trPr>
        <w:tc>
          <w:tcPr>
            <w:tcW w:w="3783" w:type="dxa"/>
            <w:shd w:val="clear" w:color="auto" w:fill="D9D9D9" w:themeFill="background1" w:themeFillShade="D9"/>
            <w:vAlign w:val="center"/>
            <w:hideMark/>
          </w:tcPr>
          <w:p w14:paraId="694DBF9F" w14:textId="77777777" w:rsidR="00127441" w:rsidRPr="00061A95" w:rsidRDefault="00127441" w:rsidP="0049336E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61A95">
              <w:rPr>
                <w:rFonts w:ascii="Arial" w:hAnsi="Arial" w:cs="Arial"/>
                <w:sz w:val="24"/>
                <w:szCs w:val="24"/>
                <w:lang w:val="en-US"/>
              </w:rPr>
              <w:t xml:space="preserve">Interval BC [%] </w:t>
            </w:r>
          </w:p>
        </w:tc>
        <w:tc>
          <w:tcPr>
            <w:tcW w:w="1387" w:type="dxa"/>
            <w:shd w:val="clear" w:color="auto" w:fill="D9D9D9" w:themeFill="background1" w:themeFillShade="D9"/>
            <w:vAlign w:val="center"/>
            <w:hideMark/>
          </w:tcPr>
          <w:p w14:paraId="66BD37B6" w14:textId="77777777" w:rsidR="00127441" w:rsidRPr="00061A95" w:rsidRDefault="00127441" w:rsidP="0049336E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61A95">
              <w:rPr>
                <w:rFonts w:ascii="Arial" w:hAnsi="Arial" w:cs="Arial"/>
                <w:sz w:val="24"/>
                <w:szCs w:val="24"/>
                <w:lang w:val="en-US"/>
              </w:rPr>
              <w:t>31.46</w:t>
            </w:r>
          </w:p>
        </w:tc>
        <w:tc>
          <w:tcPr>
            <w:tcW w:w="1373" w:type="dxa"/>
            <w:shd w:val="clear" w:color="auto" w:fill="D9D9D9" w:themeFill="background1" w:themeFillShade="D9"/>
            <w:vAlign w:val="center"/>
            <w:hideMark/>
          </w:tcPr>
          <w:p w14:paraId="040F321D" w14:textId="77777777" w:rsidR="00127441" w:rsidRPr="00061A95" w:rsidRDefault="00127441" w:rsidP="0049336E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61A95">
              <w:rPr>
                <w:rFonts w:ascii="Arial" w:hAnsi="Arial" w:cs="Arial"/>
                <w:sz w:val="24"/>
                <w:szCs w:val="24"/>
                <w:lang w:val="en-US"/>
              </w:rPr>
              <w:t>24.44</w:t>
            </w:r>
          </w:p>
        </w:tc>
      </w:tr>
      <w:tr w:rsidR="00127441" w:rsidRPr="00061A95" w14:paraId="221897EA" w14:textId="77777777" w:rsidTr="0049336E">
        <w:trPr>
          <w:trHeight w:hRule="exact" w:val="340"/>
          <w:tblCellSpacing w:w="15" w:type="dxa"/>
        </w:trPr>
        <w:tc>
          <w:tcPr>
            <w:tcW w:w="3783" w:type="dxa"/>
            <w:shd w:val="clear" w:color="auto" w:fill="D9D9D9" w:themeFill="background1" w:themeFillShade="D9"/>
            <w:vAlign w:val="center"/>
            <w:hideMark/>
          </w:tcPr>
          <w:p w14:paraId="2D606874" w14:textId="77777777" w:rsidR="00127441" w:rsidRPr="00061A95" w:rsidRDefault="00127441" w:rsidP="0049336E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61A95">
              <w:rPr>
                <w:rFonts w:ascii="Arial" w:hAnsi="Arial" w:cs="Arial"/>
                <w:sz w:val="24"/>
                <w:szCs w:val="24"/>
                <w:lang w:val="en-US"/>
              </w:rPr>
              <w:t>Missing mode of detection [%]</w:t>
            </w:r>
          </w:p>
        </w:tc>
        <w:tc>
          <w:tcPr>
            <w:tcW w:w="1387" w:type="dxa"/>
            <w:shd w:val="clear" w:color="auto" w:fill="D9D9D9" w:themeFill="background1" w:themeFillShade="D9"/>
            <w:vAlign w:val="center"/>
            <w:hideMark/>
          </w:tcPr>
          <w:p w14:paraId="6693F90A" w14:textId="77777777" w:rsidR="00127441" w:rsidRPr="00061A95" w:rsidRDefault="00127441" w:rsidP="0049336E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61A95">
              <w:rPr>
                <w:rFonts w:ascii="Arial" w:hAnsi="Arial" w:cs="Arial"/>
                <w:sz w:val="24"/>
                <w:szCs w:val="24"/>
                <w:lang w:val="en-US"/>
              </w:rPr>
              <w:t xml:space="preserve">3.07 </w:t>
            </w:r>
          </w:p>
        </w:tc>
        <w:tc>
          <w:tcPr>
            <w:tcW w:w="1373" w:type="dxa"/>
            <w:shd w:val="clear" w:color="auto" w:fill="D9D9D9" w:themeFill="background1" w:themeFillShade="D9"/>
            <w:vAlign w:val="center"/>
            <w:hideMark/>
          </w:tcPr>
          <w:p w14:paraId="55C5D8BC" w14:textId="77777777" w:rsidR="00127441" w:rsidRPr="00061A95" w:rsidRDefault="00127441" w:rsidP="0049336E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61A95">
              <w:rPr>
                <w:rFonts w:ascii="Arial" w:hAnsi="Arial" w:cs="Arial"/>
                <w:sz w:val="24"/>
                <w:szCs w:val="24"/>
                <w:lang w:val="en-US"/>
              </w:rPr>
              <w:t xml:space="preserve">5.18 </w:t>
            </w:r>
          </w:p>
        </w:tc>
      </w:tr>
      <w:tr w:rsidR="00127441" w:rsidRPr="00061A95" w14:paraId="5714C535" w14:textId="77777777" w:rsidTr="0049336E">
        <w:trPr>
          <w:trHeight w:hRule="exact" w:val="340"/>
          <w:tblCellSpacing w:w="15" w:type="dxa"/>
        </w:trPr>
        <w:tc>
          <w:tcPr>
            <w:tcW w:w="3783" w:type="dxa"/>
            <w:shd w:val="clear" w:color="auto" w:fill="auto"/>
            <w:vAlign w:val="center"/>
            <w:hideMark/>
          </w:tcPr>
          <w:p w14:paraId="2488A9E7" w14:textId="77777777" w:rsidR="00127441" w:rsidRPr="00061A95" w:rsidRDefault="00127441" w:rsidP="0049336E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61A95">
              <w:rPr>
                <w:rFonts w:ascii="Arial" w:hAnsi="Arial" w:cs="Arial"/>
                <w:sz w:val="24"/>
                <w:szCs w:val="24"/>
                <w:lang w:val="en-US"/>
              </w:rPr>
              <w:t xml:space="preserve">ER positive [%] </w:t>
            </w: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29EAB7BE" w14:textId="77777777" w:rsidR="00127441" w:rsidRPr="00061A95" w:rsidRDefault="00127441" w:rsidP="0049336E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61A95">
              <w:rPr>
                <w:rFonts w:ascii="Arial" w:hAnsi="Arial" w:cs="Arial"/>
                <w:sz w:val="24"/>
                <w:szCs w:val="24"/>
                <w:lang w:val="en-US"/>
              </w:rPr>
              <w:t>85.42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2C97D009" w14:textId="77777777" w:rsidR="00127441" w:rsidRPr="00061A95" w:rsidRDefault="00127441" w:rsidP="0049336E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61A95">
              <w:rPr>
                <w:rFonts w:ascii="Arial" w:hAnsi="Arial" w:cs="Arial"/>
                <w:sz w:val="24"/>
                <w:szCs w:val="24"/>
                <w:lang w:val="en-US"/>
              </w:rPr>
              <w:t>88.64</w:t>
            </w:r>
          </w:p>
        </w:tc>
      </w:tr>
      <w:tr w:rsidR="00127441" w:rsidRPr="00061A95" w14:paraId="5DDF6AE3" w14:textId="77777777" w:rsidTr="0049336E">
        <w:trPr>
          <w:trHeight w:hRule="exact" w:val="340"/>
          <w:tblCellSpacing w:w="15" w:type="dxa"/>
        </w:trPr>
        <w:tc>
          <w:tcPr>
            <w:tcW w:w="3783" w:type="dxa"/>
            <w:shd w:val="clear" w:color="auto" w:fill="auto"/>
            <w:vAlign w:val="center"/>
            <w:hideMark/>
          </w:tcPr>
          <w:p w14:paraId="52DE5739" w14:textId="77777777" w:rsidR="00127441" w:rsidRPr="00061A95" w:rsidRDefault="00127441" w:rsidP="0049336E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61A95">
              <w:rPr>
                <w:rFonts w:ascii="Arial" w:hAnsi="Arial" w:cs="Arial"/>
                <w:sz w:val="24"/>
                <w:szCs w:val="24"/>
                <w:lang w:val="en-US"/>
              </w:rPr>
              <w:t xml:space="preserve">Missing ER status [%] </w:t>
            </w: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36C4FECC" w14:textId="77777777" w:rsidR="00127441" w:rsidRPr="00061A95" w:rsidRDefault="00127441" w:rsidP="0049336E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61A95">
              <w:rPr>
                <w:rFonts w:ascii="Arial" w:hAnsi="Arial" w:cs="Arial"/>
                <w:sz w:val="24"/>
                <w:szCs w:val="24"/>
                <w:lang w:val="en-US"/>
              </w:rPr>
              <w:t xml:space="preserve">1.28 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3E6FB0D3" w14:textId="77777777" w:rsidR="00127441" w:rsidRPr="00061A95" w:rsidRDefault="00127441" w:rsidP="0049336E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61A95">
              <w:rPr>
                <w:rFonts w:ascii="Arial" w:hAnsi="Arial" w:cs="Arial"/>
                <w:sz w:val="24"/>
                <w:szCs w:val="24"/>
                <w:lang w:val="en-US"/>
              </w:rPr>
              <w:t xml:space="preserve">2.22 </w:t>
            </w:r>
          </w:p>
        </w:tc>
      </w:tr>
      <w:tr w:rsidR="00127441" w:rsidRPr="00061A95" w14:paraId="199E3B60" w14:textId="77777777" w:rsidTr="0049336E">
        <w:trPr>
          <w:trHeight w:hRule="exact" w:val="340"/>
          <w:tblCellSpacing w:w="15" w:type="dxa"/>
        </w:trPr>
        <w:tc>
          <w:tcPr>
            <w:tcW w:w="3783" w:type="dxa"/>
            <w:shd w:val="clear" w:color="auto" w:fill="D9D9D9" w:themeFill="background1" w:themeFillShade="D9"/>
            <w:vAlign w:val="center"/>
            <w:hideMark/>
          </w:tcPr>
          <w:p w14:paraId="5F14774E" w14:textId="77777777" w:rsidR="00127441" w:rsidRPr="00061A95" w:rsidRDefault="00127441" w:rsidP="0049336E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61A95">
              <w:rPr>
                <w:rFonts w:ascii="Arial" w:hAnsi="Arial" w:cs="Arial"/>
                <w:sz w:val="24"/>
                <w:szCs w:val="24"/>
                <w:lang w:val="en-US"/>
              </w:rPr>
              <w:t xml:space="preserve">HER2 positive [%] </w:t>
            </w:r>
          </w:p>
        </w:tc>
        <w:tc>
          <w:tcPr>
            <w:tcW w:w="1387" w:type="dxa"/>
            <w:shd w:val="clear" w:color="auto" w:fill="D9D9D9" w:themeFill="background1" w:themeFillShade="D9"/>
            <w:vAlign w:val="center"/>
            <w:hideMark/>
          </w:tcPr>
          <w:p w14:paraId="2F31DA4E" w14:textId="77777777" w:rsidR="00127441" w:rsidRPr="00061A95" w:rsidRDefault="00127441" w:rsidP="0049336E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61A95">
              <w:rPr>
                <w:rFonts w:ascii="Arial" w:hAnsi="Arial" w:cs="Arial"/>
                <w:sz w:val="24"/>
                <w:szCs w:val="24"/>
                <w:lang w:val="en-US"/>
              </w:rPr>
              <w:t>11.25</w:t>
            </w:r>
          </w:p>
        </w:tc>
        <w:tc>
          <w:tcPr>
            <w:tcW w:w="1373" w:type="dxa"/>
            <w:shd w:val="clear" w:color="auto" w:fill="D9D9D9" w:themeFill="background1" w:themeFillShade="D9"/>
            <w:vAlign w:val="center"/>
            <w:hideMark/>
          </w:tcPr>
          <w:p w14:paraId="2690BC8D" w14:textId="77777777" w:rsidR="00127441" w:rsidRPr="00061A95" w:rsidRDefault="00127441" w:rsidP="0049336E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61A95">
              <w:rPr>
                <w:rFonts w:ascii="Arial" w:hAnsi="Arial" w:cs="Arial"/>
                <w:sz w:val="24"/>
                <w:szCs w:val="24"/>
                <w:lang w:val="en-US"/>
              </w:rPr>
              <w:t>10.62</w:t>
            </w:r>
          </w:p>
        </w:tc>
      </w:tr>
      <w:tr w:rsidR="00127441" w:rsidRPr="00061A95" w14:paraId="19208533" w14:textId="77777777" w:rsidTr="0049336E">
        <w:trPr>
          <w:trHeight w:hRule="exact" w:val="340"/>
          <w:tblCellSpacing w:w="15" w:type="dxa"/>
        </w:trPr>
        <w:tc>
          <w:tcPr>
            <w:tcW w:w="3783" w:type="dxa"/>
            <w:shd w:val="clear" w:color="auto" w:fill="D9D9D9" w:themeFill="background1" w:themeFillShade="D9"/>
            <w:vAlign w:val="center"/>
            <w:hideMark/>
          </w:tcPr>
          <w:p w14:paraId="665896A8" w14:textId="77777777" w:rsidR="00127441" w:rsidRPr="00061A95" w:rsidRDefault="00127441" w:rsidP="0049336E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61A95">
              <w:rPr>
                <w:rFonts w:ascii="Arial" w:hAnsi="Arial" w:cs="Arial"/>
                <w:sz w:val="24"/>
                <w:szCs w:val="24"/>
                <w:lang w:val="en-US"/>
              </w:rPr>
              <w:t xml:space="preserve">Missing HER2 status [%] </w:t>
            </w:r>
          </w:p>
        </w:tc>
        <w:tc>
          <w:tcPr>
            <w:tcW w:w="1387" w:type="dxa"/>
            <w:shd w:val="clear" w:color="auto" w:fill="D9D9D9" w:themeFill="background1" w:themeFillShade="D9"/>
            <w:vAlign w:val="center"/>
            <w:hideMark/>
          </w:tcPr>
          <w:p w14:paraId="6F98A17E" w14:textId="77777777" w:rsidR="00127441" w:rsidRPr="00061A95" w:rsidRDefault="00127441" w:rsidP="0049336E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61A95">
              <w:rPr>
                <w:rFonts w:ascii="Arial" w:hAnsi="Arial" w:cs="Arial"/>
                <w:sz w:val="24"/>
                <w:szCs w:val="24"/>
                <w:lang w:val="en-US"/>
              </w:rPr>
              <w:t xml:space="preserve">2.30 </w:t>
            </w:r>
          </w:p>
        </w:tc>
        <w:tc>
          <w:tcPr>
            <w:tcW w:w="1373" w:type="dxa"/>
            <w:shd w:val="clear" w:color="auto" w:fill="D9D9D9" w:themeFill="background1" w:themeFillShade="D9"/>
            <w:vAlign w:val="center"/>
            <w:hideMark/>
          </w:tcPr>
          <w:p w14:paraId="4D783F48" w14:textId="77777777" w:rsidR="00127441" w:rsidRPr="00061A95" w:rsidRDefault="00127441" w:rsidP="0049336E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61A95">
              <w:rPr>
                <w:rFonts w:ascii="Arial" w:hAnsi="Arial" w:cs="Arial"/>
                <w:sz w:val="24"/>
                <w:szCs w:val="24"/>
                <w:lang w:val="en-US"/>
              </w:rPr>
              <w:t xml:space="preserve">4.20 </w:t>
            </w:r>
          </w:p>
        </w:tc>
      </w:tr>
      <w:tr w:rsidR="00127441" w:rsidRPr="00061A95" w14:paraId="627EED06" w14:textId="77777777" w:rsidTr="0049336E">
        <w:trPr>
          <w:trHeight w:hRule="exact" w:val="340"/>
          <w:tblCellSpacing w:w="15" w:type="dxa"/>
        </w:trPr>
        <w:tc>
          <w:tcPr>
            <w:tcW w:w="3783" w:type="dxa"/>
            <w:shd w:val="clear" w:color="auto" w:fill="auto"/>
            <w:vAlign w:val="center"/>
            <w:hideMark/>
          </w:tcPr>
          <w:p w14:paraId="0FA2B96A" w14:textId="77777777" w:rsidR="00127441" w:rsidRPr="00061A95" w:rsidRDefault="00127441" w:rsidP="0049336E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61A95">
              <w:rPr>
                <w:rFonts w:ascii="Arial" w:hAnsi="Arial" w:cs="Arial"/>
                <w:sz w:val="24"/>
                <w:szCs w:val="24"/>
                <w:lang w:val="en-US"/>
              </w:rPr>
              <w:t xml:space="preserve">Grade I or II [%] </w:t>
            </w: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70AFE0B6" w14:textId="77777777" w:rsidR="00127441" w:rsidRPr="00061A95" w:rsidRDefault="00127441" w:rsidP="0049336E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61A95">
              <w:rPr>
                <w:rFonts w:ascii="Arial" w:hAnsi="Arial" w:cs="Arial"/>
                <w:sz w:val="24"/>
                <w:szCs w:val="24"/>
                <w:lang w:val="en-US"/>
              </w:rPr>
              <w:t>62.92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264C91B7" w14:textId="77777777" w:rsidR="00127441" w:rsidRPr="00061A95" w:rsidRDefault="00127441" w:rsidP="0049336E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61A95">
              <w:rPr>
                <w:rFonts w:ascii="Arial" w:hAnsi="Arial" w:cs="Arial"/>
                <w:sz w:val="24"/>
                <w:szCs w:val="24"/>
                <w:lang w:val="en-US"/>
              </w:rPr>
              <w:t>67.90</w:t>
            </w:r>
          </w:p>
        </w:tc>
      </w:tr>
      <w:tr w:rsidR="00127441" w:rsidRPr="00061A95" w14:paraId="345847A6" w14:textId="77777777" w:rsidTr="0049336E">
        <w:trPr>
          <w:trHeight w:hRule="exact" w:val="340"/>
          <w:tblCellSpacing w:w="15" w:type="dxa"/>
        </w:trPr>
        <w:tc>
          <w:tcPr>
            <w:tcW w:w="3783" w:type="dxa"/>
            <w:shd w:val="clear" w:color="auto" w:fill="auto"/>
            <w:vAlign w:val="center"/>
          </w:tcPr>
          <w:p w14:paraId="3A57ED53" w14:textId="77777777" w:rsidR="00127441" w:rsidRPr="00061A95" w:rsidRDefault="00127441" w:rsidP="0049336E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61A95">
              <w:rPr>
                <w:rFonts w:ascii="Arial" w:hAnsi="Arial" w:cs="Arial"/>
                <w:sz w:val="24"/>
                <w:szCs w:val="24"/>
                <w:lang w:val="en-US"/>
              </w:rPr>
              <w:t xml:space="preserve">Grade III [%] </w:t>
            </w:r>
          </w:p>
        </w:tc>
        <w:tc>
          <w:tcPr>
            <w:tcW w:w="1387" w:type="dxa"/>
            <w:shd w:val="clear" w:color="auto" w:fill="auto"/>
            <w:vAlign w:val="center"/>
          </w:tcPr>
          <w:p w14:paraId="5A386371" w14:textId="77777777" w:rsidR="00127441" w:rsidRPr="00061A95" w:rsidRDefault="00127441" w:rsidP="0049336E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61A95">
              <w:rPr>
                <w:rFonts w:ascii="Arial" w:hAnsi="Arial" w:cs="Arial"/>
                <w:sz w:val="24"/>
                <w:szCs w:val="24"/>
                <w:lang w:val="en-US"/>
              </w:rPr>
              <w:t>28.90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404BBB2B" w14:textId="77777777" w:rsidR="00127441" w:rsidRPr="00061A95" w:rsidRDefault="00127441" w:rsidP="0049336E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61A95">
              <w:rPr>
                <w:rFonts w:ascii="Arial" w:hAnsi="Arial" w:cs="Arial"/>
                <w:sz w:val="24"/>
                <w:szCs w:val="24"/>
                <w:lang w:val="en-US"/>
              </w:rPr>
              <w:t>27.65</w:t>
            </w:r>
          </w:p>
        </w:tc>
      </w:tr>
      <w:tr w:rsidR="00127441" w:rsidRPr="00061A95" w14:paraId="043593FB" w14:textId="77777777" w:rsidTr="0049336E">
        <w:trPr>
          <w:trHeight w:hRule="exact" w:val="340"/>
          <w:tblCellSpacing w:w="15" w:type="dxa"/>
        </w:trPr>
        <w:tc>
          <w:tcPr>
            <w:tcW w:w="3783" w:type="dxa"/>
            <w:shd w:val="clear" w:color="auto" w:fill="auto"/>
            <w:vAlign w:val="center"/>
          </w:tcPr>
          <w:p w14:paraId="39C17BC7" w14:textId="77777777" w:rsidR="00127441" w:rsidRPr="00061A95" w:rsidRDefault="00127441" w:rsidP="0049336E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61A95">
              <w:rPr>
                <w:rFonts w:ascii="Arial" w:hAnsi="Arial" w:cs="Arial"/>
                <w:sz w:val="24"/>
                <w:szCs w:val="24"/>
                <w:lang w:val="en-US"/>
              </w:rPr>
              <w:t xml:space="preserve">Missing Grade [%] </w:t>
            </w:r>
          </w:p>
        </w:tc>
        <w:tc>
          <w:tcPr>
            <w:tcW w:w="1387" w:type="dxa"/>
            <w:shd w:val="clear" w:color="auto" w:fill="auto"/>
            <w:vAlign w:val="center"/>
          </w:tcPr>
          <w:p w14:paraId="4EB65E47" w14:textId="77777777" w:rsidR="00127441" w:rsidRPr="00061A95" w:rsidRDefault="00127441" w:rsidP="0049336E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61A95">
              <w:rPr>
                <w:rFonts w:ascii="Arial" w:hAnsi="Arial" w:cs="Arial"/>
                <w:sz w:val="24"/>
                <w:szCs w:val="24"/>
                <w:lang w:val="en-US"/>
              </w:rPr>
              <w:t xml:space="preserve">8.18 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454BB397" w14:textId="77777777" w:rsidR="00127441" w:rsidRPr="00061A95" w:rsidRDefault="00127441" w:rsidP="0049336E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61A95">
              <w:rPr>
                <w:rFonts w:ascii="Arial" w:hAnsi="Arial" w:cs="Arial"/>
                <w:sz w:val="24"/>
                <w:szCs w:val="24"/>
                <w:lang w:val="en-US"/>
              </w:rPr>
              <w:t xml:space="preserve">4.44 </w:t>
            </w:r>
          </w:p>
        </w:tc>
      </w:tr>
    </w:tbl>
    <w:p w14:paraId="167ABBC9" w14:textId="77777777" w:rsidR="00127441" w:rsidRPr="00061A95" w:rsidRDefault="00127441" w:rsidP="00127441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7D82B8F3" w14:textId="77777777" w:rsidR="00127441" w:rsidRPr="00061A95" w:rsidRDefault="00127441" w:rsidP="00127441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1AFE458E" w14:textId="77777777" w:rsidR="00127441" w:rsidRPr="00061A95" w:rsidRDefault="00127441" w:rsidP="00127441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27BF150E" w14:textId="77777777" w:rsidR="00127441" w:rsidRPr="00061A95" w:rsidRDefault="00127441" w:rsidP="00127441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689783F7" w14:textId="77777777" w:rsidR="00127441" w:rsidRPr="00061A95" w:rsidRDefault="00127441" w:rsidP="00127441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17AE7852" w14:textId="77777777" w:rsidR="00127441" w:rsidRPr="00061A95" w:rsidRDefault="00127441" w:rsidP="00127441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1B4A903F" w14:textId="77777777" w:rsidR="00127441" w:rsidRPr="00061A95" w:rsidRDefault="00127441" w:rsidP="00127441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168C8C0B" w14:textId="77777777" w:rsidR="00127441" w:rsidRPr="00061A95" w:rsidRDefault="00127441" w:rsidP="00127441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28E53C97" w14:textId="77777777" w:rsidR="00127441" w:rsidRPr="00061A95" w:rsidRDefault="00127441" w:rsidP="00127441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7D524857" w14:textId="77777777" w:rsidR="00127441" w:rsidRPr="00061A95" w:rsidRDefault="00127441" w:rsidP="00127441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58AE297D" w14:textId="77777777" w:rsidR="00127441" w:rsidRPr="00061A95" w:rsidRDefault="00127441" w:rsidP="00127441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2C7A923A" w14:textId="77777777" w:rsidR="00127441" w:rsidRPr="00061A95" w:rsidRDefault="00127441" w:rsidP="00127441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75489189" w14:textId="77777777" w:rsidR="00127441" w:rsidRPr="00061A95" w:rsidRDefault="00127441" w:rsidP="00127441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7C042622" w14:textId="77777777" w:rsidR="00127441" w:rsidRPr="00061A95" w:rsidRDefault="00127441" w:rsidP="00127441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4637DFCF" w14:textId="77777777" w:rsidR="00127441" w:rsidRPr="00061A95" w:rsidRDefault="00127441" w:rsidP="00127441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6891F2F8" w14:textId="77777777" w:rsidR="00127441" w:rsidRPr="00061A95" w:rsidRDefault="00127441" w:rsidP="00127441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42230E14" w14:textId="77777777" w:rsidR="00127441" w:rsidRPr="00061A95" w:rsidRDefault="00127441" w:rsidP="00127441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55DFE404" w14:textId="77777777" w:rsidR="00127441" w:rsidRPr="00061A95" w:rsidRDefault="00127441" w:rsidP="00127441">
      <w:pPr>
        <w:spacing w:after="0"/>
        <w:rPr>
          <w:rFonts w:ascii="Arial" w:hAnsi="Arial" w:cs="Arial"/>
          <w:sz w:val="24"/>
          <w:szCs w:val="24"/>
          <w:lang w:val="en-US"/>
        </w:rPr>
      </w:pPr>
    </w:p>
    <w:tbl>
      <w:tblPr>
        <w:tblpPr w:leftFromText="180" w:rightFromText="180" w:vertAnchor="page" w:horzAnchor="margin" w:tblpY="9121"/>
        <w:tblW w:w="8129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76"/>
        <w:gridCol w:w="1436"/>
        <w:gridCol w:w="1417"/>
      </w:tblGrid>
      <w:tr w:rsidR="00127441" w:rsidRPr="00061A95" w14:paraId="657CA11E" w14:textId="77777777" w:rsidTr="0049336E">
        <w:trPr>
          <w:trHeight w:hRule="exact" w:val="340"/>
          <w:tblHeader/>
          <w:tblCellSpacing w:w="15" w:type="dxa"/>
        </w:trPr>
        <w:tc>
          <w:tcPr>
            <w:tcW w:w="5231" w:type="dxa"/>
            <w:vAlign w:val="center"/>
          </w:tcPr>
          <w:p w14:paraId="093B43A0" w14:textId="77777777" w:rsidR="00127441" w:rsidRPr="00061A95" w:rsidRDefault="00127441" w:rsidP="0049336E">
            <w:pPr>
              <w:spacing w:after="0"/>
              <w:jc w:val="left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808" w:type="dxa"/>
            <w:gridSpan w:val="2"/>
            <w:tcBorders>
              <w:bottom w:val="single" w:sz="4" w:space="0" w:color="auto"/>
            </w:tcBorders>
            <w:vAlign w:val="center"/>
          </w:tcPr>
          <w:p w14:paraId="419E0041" w14:textId="77777777" w:rsidR="00127441" w:rsidRPr="00061A95" w:rsidRDefault="00127441" w:rsidP="0049336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061A95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Skane</w:t>
            </w:r>
            <w:proofErr w:type="spellEnd"/>
          </w:p>
        </w:tc>
      </w:tr>
      <w:tr w:rsidR="00127441" w:rsidRPr="00061A95" w14:paraId="7B8DE6BD" w14:textId="77777777" w:rsidTr="0049336E">
        <w:trPr>
          <w:trHeight w:hRule="exact" w:val="340"/>
          <w:tblHeader/>
          <w:tblCellSpacing w:w="15" w:type="dxa"/>
        </w:trPr>
        <w:tc>
          <w:tcPr>
            <w:tcW w:w="5231" w:type="dxa"/>
            <w:tcBorders>
              <w:bottom w:val="single" w:sz="4" w:space="0" w:color="auto"/>
            </w:tcBorders>
            <w:vAlign w:val="center"/>
            <w:hideMark/>
          </w:tcPr>
          <w:p w14:paraId="793DDE20" w14:textId="77777777" w:rsidR="00127441" w:rsidRPr="00061A95" w:rsidRDefault="00127441" w:rsidP="0049336E">
            <w:pPr>
              <w:spacing w:after="0"/>
              <w:jc w:val="left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061A95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14:paraId="557F76D9" w14:textId="77777777" w:rsidR="00127441" w:rsidRPr="00061A95" w:rsidRDefault="00127441" w:rsidP="0049336E">
            <w:pPr>
              <w:spacing w:after="0"/>
              <w:jc w:val="left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061A95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BC Cases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15FF3B2D" w14:textId="77777777" w:rsidR="00127441" w:rsidRPr="00061A95" w:rsidRDefault="00127441" w:rsidP="0049336E">
            <w:pPr>
              <w:spacing w:after="0"/>
              <w:jc w:val="left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061A95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Controls</w:t>
            </w:r>
          </w:p>
        </w:tc>
      </w:tr>
      <w:tr w:rsidR="00127441" w:rsidRPr="00061A95" w14:paraId="5A66A000" w14:textId="77777777" w:rsidTr="0049336E">
        <w:trPr>
          <w:trHeight w:hRule="exact" w:val="340"/>
          <w:tblCellSpacing w:w="15" w:type="dxa"/>
        </w:trPr>
        <w:tc>
          <w:tcPr>
            <w:tcW w:w="5231" w:type="dxa"/>
            <w:vAlign w:val="center"/>
            <w:hideMark/>
          </w:tcPr>
          <w:p w14:paraId="0DD9E61C" w14:textId="77777777" w:rsidR="00127441" w:rsidRPr="00061A95" w:rsidRDefault="00127441" w:rsidP="0049336E">
            <w:pPr>
              <w:spacing w:after="0"/>
              <w:jc w:val="left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61A95">
              <w:rPr>
                <w:rFonts w:ascii="Arial" w:hAnsi="Arial" w:cs="Arial"/>
                <w:sz w:val="24"/>
                <w:szCs w:val="24"/>
                <w:lang w:val="en-US"/>
              </w:rPr>
              <w:t xml:space="preserve">Number of individuals </w:t>
            </w:r>
          </w:p>
        </w:tc>
        <w:tc>
          <w:tcPr>
            <w:tcW w:w="1406" w:type="dxa"/>
            <w:vAlign w:val="center"/>
          </w:tcPr>
          <w:p w14:paraId="7B5D86FA" w14:textId="77777777" w:rsidR="00127441" w:rsidRPr="00061A95" w:rsidRDefault="00127441" w:rsidP="0049336E">
            <w:pPr>
              <w:spacing w:after="0"/>
              <w:jc w:val="left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61A95">
              <w:rPr>
                <w:rFonts w:ascii="Arial" w:hAnsi="Arial" w:cs="Arial"/>
                <w:sz w:val="24"/>
                <w:szCs w:val="24"/>
                <w:lang w:val="en-US"/>
              </w:rPr>
              <w:t xml:space="preserve">303 </w:t>
            </w:r>
          </w:p>
        </w:tc>
        <w:tc>
          <w:tcPr>
            <w:tcW w:w="1372" w:type="dxa"/>
            <w:vAlign w:val="center"/>
          </w:tcPr>
          <w:p w14:paraId="4E10179C" w14:textId="77777777" w:rsidR="00127441" w:rsidRPr="00061A95" w:rsidRDefault="00127441" w:rsidP="0049336E">
            <w:pPr>
              <w:spacing w:after="0"/>
              <w:jc w:val="left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61A95">
              <w:rPr>
                <w:rFonts w:ascii="Arial" w:hAnsi="Arial" w:cs="Arial"/>
                <w:sz w:val="24"/>
                <w:szCs w:val="24"/>
                <w:lang w:val="en-US"/>
              </w:rPr>
              <w:t xml:space="preserve">294 </w:t>
            </w:r>
          </w:p>
        </w:tc>
      </w:tr>
      <w:tr w:rsidR="00127441" w:rsidRPr="00061A95" w14:paraId="0E11DB4F" w14:textId="77777777" w:rsidTr="0049336E">
        <w:trPr>
          <w:trHeight w:hRule="exact" w:val="340"/>
          <w:tblCellSpacing w:w="15" w:type="dxa"/>
        </w:trPr>
        <w:tc>
          <w:tcPr>
            <w:tcW w:w="5231" w:type="dxa"/>
            <w:shd w:val="clear" w:color="auto" w:fill="D9D9D9" w:themeFill="background1" w:themeFillShade="D9"/>
            <w:vAlign w:val="center"/>
            <w:hideMark/>
          </w:tcPr>
          <w:p w14:paraId="2E150228" w14:textId="77777777" w:rsidR="00127441" w:rsidRPr="00061A95" w:rsidRDefault="00127441" w:rsidP="0049336E">
            <w:pPr>
              <w:spacing w:after="0"/>
              <w:jc w:val="left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61A95">
              <w:rPr>
                <w:rFonts w:ascii="Arial" w:hAnsi="Arial" w:cs="Arial"/>
                <w:sz w:val="24"/>
                <w:szCs w:val="24"/>
                <w:lang w:val="en-US"/>
              </w:rPr>
              <w:t xml:space="preserve">Mean age (S.D) [years], matched* </w:t>
            </w:r>
          </w:p>
        </w:tc>
        <w:tc>
          <w:tcPr>
            <w:tcW w:w="1406" w:type="dxa"/>
            <w:shd w:val="clear" w:color="auto" w:fill="D9D9D9" w:themeFill="background1" w:themeFillShade="D9"/>
            <w:vAlign w:val="center"/>
          </w:tcPr>
          <w:p w14:paraId="7700906B" w14:textId="77777777" w:rsidR="00127441" w:rsidRPr="00061A95" w:rsidRDefault="00127441" w:rsidP="0049336E">
            <w:pPr>
              <w:spacing w:after="0"/>
              <w:jc w:val="left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61A95">
              <w:rPr>
                <w:rFonts w:ascii="Arial" w:hAnsi="Arial" w:cs="Arial"/>
                <w:sz w:val="24"/>
                <w:szCs w:val="24"/>
                <w:lang w:val="en-US"/>
              </w:rPr>
              <w:t>58.76 (9.50)</w:t>
            </w:r>
          </w:p>
        </w:tc>
        <w:tc>
          <w:tcPr>
            <w:tcW w:w="1372" w:type="dxa"/>
            <w:shd w:val="clear" w:color="auto" w:fill="D9D9D9" w:themeFill="background1" w:themeFillShade="D9"/>
            <w:vAlign w:val="center"/>
          </w:tcPr>
          <w:p w14:paraId="6BB15B8B" w14:textId="77777777" w:rsidR="00127441" w:rsidRPr="00061A95" w:rsidRDefault="00127441" w:rsidP="0049336E">
            <w:pPr>
              <w:spacing w:after="0"/>
              <w:jc w:val="left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61A95">
              <w:rPr>
                <w:rFonts w:ascii="Arial" w:hAnsi="Arial" w:cs="Arial"/>
                <w:sz w:val="24"/>
                <w:szCs w:val="24"/>
                <w:lang w:val="en-US"/>
              </w:rPr>
              <w:t>59.26 (9.25)</w:t>
            </w:r>
          </w:p>
        </w:tc>
      </w:tr>
      <w:tr w:rsidR="00127441" w:rsidRPr="00061A95" w14:paraId="045A4FB7" w14:textId="77777777" w:rsidTr="0049336E">
        <w:trPr>
          <w:trHeight w:hRule="exact" w:val="340"/>
          <w:tblCellSpacing w:w="15" w:type="dxa"/>
        </w:trPr>
        <w:tc>
          <w:tcPr>
            <w:tcW w:w="5231" w:type="dxa"/>
            <w:vAlign w:val="center"/>
            <w:hideMark/>
          </w:tcPr>
          <w:p w14:paraId="5E172A42" w14:textId="77777777" w:rsidR="00127441" w:rsidRPr="00061A95" w:rsidRDefault="00127441" w:rsidP="0049336E">
            <w:pPr>
              <w:spacing w:after="0"/>
              <w:jc w:val="left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61A95">
              <w:rPr>
                <w:rFonts w:ascii="Arial" w:hAnsi="Arial" w:cs="Arial"/>
                <w:sz w:val="24"/>
                <w:szCs w:val="24"/>
                <w:lang w:val="en-US"/>
              </w:rPr>
              <w:t xml:space="preserve">Mean body mass index (S.D) [kg/m2] </w:t>
            </w:r>
          </w:p>
        </w:tc>
        <w:tc>
          <w:tcPr>
            <w:tcW w:w="1406" w:type="dxa"/>
            <w:vAlign w:val="center"/>
          </w:tcPr>
          <w:p w14:paraId="39BD0789" w14:textId="77777777" w:rsidR="00127441" w:rsidRPr="00061A95" w:rsidRDefault="00127441" w:rsidP="0049336E">
            <w:pPr>
              <w:spacing w:after="0"/>
              <w:jc w:val="left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61A95">
              <w:rPr>
                <w:rFonts w:ascii="Arial" w:hAnsi="Arial" w:cs="Arial"/>
                <w:sz w:val="24"/>
                <w:szCs w:val="24"/>
                <w:lang w:val="en-US"/>
              </w:rPr>
              <w:t>25.73 (4.16)</w:t>
            </w:r>
          </w:p>
        </w:tc>
        <w:tc>
          <w:tcPr>
            <w:tcW w:w="1372" w:type="dxa"/>
            <w:vAlign w:val="center"/>
          </w:tcPr>
          <w:p w14:paraId="23D6D947" w14:textId="77777777" w:rsidR="00127441" w:rsidRPr="00061A95" w:rsidRDefault="00127441" w:rsidP="0049336E">
            <w:pPr>
              <w:spacing w:after="0"/>
              <w:jc w:val="left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61A95">
              <w:rPr>
                <w:rFonts w:ascii="Arial" w:hAnsi="Arial" w:cs="Arial"/>
                <w:sz w:val="24"/>
                <w:szCs w:val="24"/>
                <w:lang w:val="en-US"/>
              </w:rPr>
              <w:t>25.23 (4.18)</w:t>
            </w:r>
          </w:p>
        </w:tc>
      </w:tr>
      <w:tr w:rsidR="00127441" w:rsidRPr="00061A95" w14:paraId="581023A3" w14:textId="77777777" w:rsidTr="0049336E">
        <w:trPr>
          <w:trHeight w:hRule="exact" w:val="340"/>
          <w:tblCellSpacing w:w="15" w:type="dxa"/>
        </w:trPr>
        <w:tc>
          <w:tcPr>
            <w:tcW w:w="5231" w:type="dxa"/>
            <w:shd w:val="clear" w:color="auto" w:fill="D9D9D9" w:themeFill="background1" w:themeFillShade="D9"/>
            <w:vAlign w:val="center"/>
            <w:hideMark/>
          </w:tcPr>
          <w:p w14:paraId="17B0C792" w14:textId="77777777" w:rsidR="00127441" w:rsidRPr="00061A95" w:rsidRDefault="00127441" w:rsidP="0049336E">
            <w:pPr>
              <w:spacing w:after="0"/>
              <w:jc w:val="left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61A95">
              <w:rPr>
                <w:rFonts w:ascii="Arial" w:hAnsi="Arial" w:cs="Arial"/>
                <w:sz w:val="24"/>
                <w:szCs w:val="24"/>
                <w:lang w:val="en-US"/>
              </w:rPr>
              <w:t xml:space="preserve">Postmenopausal [%] </w:t>
            </w:r>
          </w:p>
        </w:tc>
        <w:tc>
          <w:tcPr>
            <w:tcW w:w="1406" w:type="dxa"/>
            <w:shd w:val="clear" w:color="auto" w:fill="D9D9D9" w:themeFill="background1" w:themeFillShade="D9"/>
            <w:vAlign w:val="center"/>
          </w:tcPr>
          <w:p w14:paraId="73E4E655" w14:textId="77777777" w:rsidR="00127441" w:rsidRPr="00061A95" w:rsidRDefault="00127441" w:rsidP="0049336E">
            <w:pPr>
              <w:spacing w:after="0"/>
              <w:jc w:val="left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61A95">
              <w:rPr>
                <w:rFonts w:ascii="Arial" w:hAnsi="Arial" w:cs="Arial"/>
                <w:sz w:val="24"/>
                <w:szCs w:val="24"/>
                <w:lang w:val="en-US"/>
              </w:rPr>
              <w:t xml:space="preserve">71.95 </w:t>
            </w:r>
          </w:p>
        </w:tc>
        <w:tc>
          <w:tcPr>
            <w:tcW w:w="1372" w:type="dxa"/>
            <w:shd w:val="clear" w:color="auto" w:fill="D9D9D9" w:themeFill="background1" w:themeFillShade="D9"/>
            <w:vAlign w:val="center"/>
          </w:tcPr>
          <w:p w14:paraId="2F6530DC" w14:textId="77777777" w:rsidR="00127441" w:rsidRPr="00061A95" w:rsidRDefault="00127441" w:rsidP="0049336E">
            <w:pPr>
              <w:spacing w:after="0"/>
              <w:jc w:val="left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61A95">
              <w:rPr>
                <w:rFonts w:ascii="Arial" w:hAnsi="Arial" w:cs="Arial"/>
                <w:sz w:val="24"/>
                <w:szCs w:val="24"/>
                <w:lang w:val="en-US"/>
              </w:rPr>
              <w:t xml:space="preserve">74.15 </w:t>
            </w:r>
          </w:p>
        </w:tc>
      </w:tr>
      <w:tr w:rsidR="00127441" w:rsidRPr="00061A95" w14:paraId="0960216F" w14:textId="77777777" w:rsidTr="0049336E">
        <w:trPr>
          <w:trHeight w:hRule="exact" w:val="340"/>
          <w:tblCellSpacing w:w="15" w:type="dxa"/>
        </w:trPr>
        <w:tc>
          <w:tcPr>
            <w:tcW w:w="5231" w:type="dxa"/>
            <w:vAlign w:val="center"/>
            <w:hideMark/>
          </w:tcPr>
          <w:p w14:paraId="7E341B7F" w14:textId="77777777" w:rsidR="00127441" w:rsidRPr="00061A95" w:rsidRDefault="00127441" w:rsidP="0049336E">
            <w:pPr>
              <w:spacing w:after="0"/>
              <w:jc w:val="left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61A95">
              <w:rPr>
                <w:rFonts w:ascii="Arial" w:hAnsi="Arial" w:cs="Arial"/>
                <w:sz w:val="24"/>
                <w:szCs w:val="24"/>
                <w:lang w:val="en-US"/>
              </w:rPr>
              <w:t xml:space="preserve">Ever smoked [%] </w:t>
            </w:r>
          </w:p>
        </w:tc>
        <w:tc>
          <w:tcPr>
            <w:tcW w:w="1406" w:type="dxa"/>
            <w:vAlign w:val="center"/>
          </w:tcPr>
          <w:p w14:paraId="300FDDEF" w14:textId="77777777" w:rsidR="00127441" w:rsidRPr="00061A95" w:rsidRDefault="00127441" w:rsidP="0049336E">
            <w:pPr>
              <w:spacing w:after="0"/>
              <w:jc w:val="left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61A95">
              <w:rPr>
                <w:rFonts w:ascii="Arial" w:hAnsi="Arial" w:cs="Arial"/>
                <w:sz w:val="24"/>
                <w:szCs w:val="24"/>
                <w:lang w:val="en-US"/>
              </w:rPr>
              <w:t xml:space="preserve">55.94 </w:t>
            </w:r>
          </w:p>
        </w:tc>
        <w:tc>
          <w:tcPr>
            <w:tcW w:w="1372" w:type="dxa"/>
            <w:vAlign w:val="center"/>
          </w:tcPr>
          <w:p w14:paraId="6BC1EAF8" w14:textId="77777777" w:rsidR="00127441" w:rsidRPr="00061A95" w:rsidRDefault="00127441" w:rsidP="0049336E">
            <w:pPr>
              <w:spacing w:after="0"/>
              <w:jc w:val="left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61A95">
              <w:rPr>
                <w:rFonts w:ascii="Arial" w:hAnsi="Arial" w:cs="Arial"/>
                <w:sz w:val="24"/>
                <w:szCs w:val="24"/>
                <w:lang w:val="en-US"/>
              </w:rPr>
              <w:t xml:space="preserve">52.33 </w:t>
            </w:r>
          </w:p>
        </w:tc>
      </w:tr>
      <w:tr w:rsidR="00127441" w:rsidRPr="00061A95" w14:paraId="0EA9B0A6" w14:textId="77777777" w:rsidTr="0049336E">
        <w:trPr>
          <w:trHeight w:hRule="exact" w:val="340"/>
          <w:tblCellSpacing w:w="15" w:type="dxa"/>
        </w:trPr>
        <w:tc>
          <w:tcPr>
            <w:tcW w:w="5231" w:type="dxa"/>
            <w:shd w:val="clear" w:color="auto" w:fill="D9D9D9" w:themeFill="background1" w:themeFillShade="D9"/>
            <w:vAlign w:val="center"/>
            <w:hideMark/>
          </w:tcPr>
          <w:p w14:paraId="47EF642F" w14:textId="77777777" w:rsidR="00127441" w:rsidRPr="00061A95" w:rsidRDefault="00127441" w:rsidP="0049336E">
            <w:pPr>
              <w:spacing w:after="0"/>
              <w:jc w:val="left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61A95">
              <w:rPr>
                <w:rFonts w:ascii="Arial" w:hAnsi="Arial" w:cs="Arial"/>
                <w:sz w:val="24"/>
                <w:szCs w:val="24"/>
                <w:lang w:val="en-US"/>
              </w:rPr>
              <w:t xml:space="preserve">Lipid medication taken [%] </w:t>
            </w:r>
          </w:p>
        </w:tc>
        <w:tc>
          <w:tcPr>
            <w:tcW w:w="1406" w:type="dxa"/>
            <w:shd w:val="clear" w:color="auto" w:fill="D9D9D9" w:themeFill="background1" w:themeFillShade="D9"/>
            <w:vAlign w:val="center"/>
          </w:tcPr>
          <w:p w14:paraId="45E33624" w14:textId="77777777" w:rsidR="00127441" w:rsidRPr="00061A95" w:rsidRDefault="00127441" w:rsidP="0049336E">
            <w:pPr>
              <w:spacing w:after="0"/>
              <w:jc w:val="left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61A95">
              <w:rPr>
                <w:rFonts w:ascii="Arial" w:hAnsi="Arial" w:cs="Arial"/>
                <w:sz w:val="24"/>
                <w:szCs w:val="24"/>
                <w:lang w:val="en-US"/>
              </w:rPr>
              <w:t xml:space="preserve">15.84 </w:t>
            </w:r>
          </w:p>
        </w:tc>
        <w:tc>
          <w:tcPr>
            <w:tcW w:w="1372" w:type="dxa"/>
            <w:shd w:val="clear" w:color="auto" w:fill="D9D9D9" w:themeFill="background1" w:themeFillShade="D9"/>
            <w:vAlign w:val="center"/>
          </w:tcPr>
          <w:p w14:paraId="38A0DF77" w14:textId="77777777" w:rsidR="00127441" w:rsidRPr="00061A95" w:rsidRDefault="00127441" w:rsidP="0049336E">
            <w:pPr>
              <w:spacing w:after="0"/>
              <w:jc w:val="left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61A95">
              <w:rPr>
                <w:rFonts w:ascii="Arial" w:hAnsi="Arial" w:cs="Arial"/>
                <w:sz w:val="24"/>
                <w:szCs w:val="24"/>
                <w:lang w:val="en-US"/>
              </w:rPr>
              <w:t xml:space="preserve">10.88 </w:t>
            </w:r>
          </w:p>
        </w:tc>
      </w:tr>
      <w:tr w:rsidR="00127441" w:rsidRPr="00061A95" w14:paraId="5CD3F161" w14:textId="77777777" w:rsidTr="0049336E">
        <w:trPr>
          <w:trHeight w:hRule="exact" w:val="340"/>
          <w:tblCellSpacing w:w="15" w:type="dxa"/>
        </w:trPr>
        <w:tc>
          <w:tcPr>
            <w:tcW w:w="5231" w:type="dxa"/>
            <w:vAlign w:val="center"/>
            <w:hideMark/>
          </w:tcPr>
          <w:p w14:paraId="1EEA90AC" w14:textId="77777777" w:rsidR="00127441" w:rsidRPr="00061A95" w:rsidRDefault="00127441" w:rsidP="0049336E">
            <w:pPr>
              <w:spacing w:after="0"/>
              <w:jc w:val="left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61A95">
              <w:rPr>
                <w:rFonts w:ascii="Arial" w:hAnsi="Arial" w:cs="Arial"/>
                <w:sz w:val="24"/>
                <w:szCs w:val="24"/>
                <w:lang w:val="en-US"/>
              </w:rPr>
              <w:t xml:space="preserve">Hypertensive medication taken [%] </w:t>
            </w:r>
          </w:p>
        </w:tc>
        <w:tc>
          <w:tcPr>
            <w:tcW w:w="1406" w:type="dxa"/>
            <w:vAlign w:val="center"/>
          </w:tcPr>
          <w:p w14:paraId="27BCCB16" w14:textId="77777777" w:rsidR="00127441" w:rsidRPr="00061A95" w:rsidRDefault="00127441" w:rsidP="0049336E">
            <w:pPr>
              <w:spacing w:after="0"/>
              <w:jc w:val="left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61A95">
              <w:rPr>
                <w:rFonts w:ascii="Arial" w:hAnsi="Arial" w:cs="Arial"/>
                <w:sz w:val="24"/>
                <w:szCs w:val="24"/>
                <w:lang w:val="en-US"/>
              </w:rPr>
              <w:t xml:space="preserve">24.42 </w:t>
            </w:r>
          </w:p>
        </w:tc>
        <w:tc>
          <w:tcPr>
            <w:tcW w:w="1372" w:type="dxa"/>
            <w:vAlign w:val="center"/>
          </w:tcPr>
          <w:p w14:paraId="10C7D21A" w14:textId="77777777" w:rsidR="00127441" w:rsidRPr="00061A95" w:rsidRDefault="00127441" w:rsidP="0049336E">
            <w:pPr>
              <w:spacing w:after="0"/>
              <w:jc w:val="left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61A95">
              <w:rPr>
                <w:rFonts w:ascii="Arial" w:hAnsi="Arial" w:cs="Arial"/>
                <w:sz w:val="24"/>
                <w:szCs w:val="24"/>
                <w:lang w:val="en-US"/>
              </w:rPr>
              <w:t xml:space="preserve">26.53 </w:t>
            </w:r>
          </w:p>
        </w:tc>
      </w:tr>
      <w:tr w:rsidR="00127441" w:rsidRPr="00061A95" w14:paraId="1C5FE397" w14:textId="77777777" w:rsidTr="0049336E">
        <w:trPr>
          <w:trHeight w:hRule="exact" w:val="340"/>
          <w:tblCellSpacing w:w="15" w:type="dxa"/>
        </w:trPr>
        <w:tc>
          <w:tcPr>
            <w:tcW w:w="5231" w:type="dxa"/>
            <w:shd w:val="clear" w:color="auto" w:fill="D9D9D9" w:themeFill="background1" w:themeFillShade="D9"/>
            <w:vAlign w:val="center"/>
            <w:hideMark/>
          </w:tcPr>
          <w:p w14:paraId="49E01072" w14:textId="77777777" w:rsidR="00127441" w:rsidRPr="00061A95" w:rsidRDefault="00127441" w:rsidP="0049336E">
            <w:pPr>
              <w:spacing w:after="0"/>
              <w:jc w:val="left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61A95">
              <w:rPr>
                <w:rFonts w:ascii="Arial" w:hAnsi="Arial" w:cs="Arial"/>
                <w:sz w:val="24"/>
                <w:szCs w:val="24"/>
                <w:lang w:val="en-US"/>
              </w:rPr>
              <w:t xml:space="preserve">Heart medication taken [%] </w:t>
            </w:r>
          </w:p>
        </w:tc>
        <w:tc>
          <w:tcPr>
            <w:tcW w:w="1406" w:type="dxa"/>
            <w:shd w:val="clear" w:color="auto" w:fill="D9D9D9" w:themeFill="background1" w:themeFillShade="D9"/>
            <w:vAlign w:val="center"/>
          </w:tcPr>
          <w:p w14:paraId="33E3C912" w14:textId="77777777" w:rsidR="00127441" w:rsidRPr="00061A95" w:rsidRDefault="00127441" w:rsidP="0049336E">
            <w:pPr>
              <w:spacing w:after="0"/>
              <w:jc w:val="left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61A95">
              <w:rPr>
                <w:rFonts w:ascii="Arial" w:hAnsi="Arial" w:cs="Arial"/>
                <w:sz w:val="24"/>
                <w:szCs w:val="24"/>
                <w:lang w:val="en-US"/>
              </w:rPr>
              <w:t xml:space="preserve">8.91 </w:t>
            </w:r>
          </w:p>
        </w:tc>
        <w:tc>
          <w:tcPr>
            <w:tcW w:w="1372" w:type="dxa"/>
            <w:shd w:val="clear" w:color="auto" w:fill="D9D9D9" w:themeFill="background1" w:themeFillShade="D9"/>
            <w:vAlign w:val="center"/>
          </w:tcPr>
          <w:p w14:paraId="44A58158" w14:textId="77777777" w:rsidR="00127441" w:rsidRPr="00061A95" w:rsidRDefault="00127441" w:rsidP="0049336E">
            <w:pPr>
              <w:spacing w:after="0"/>
              <w:jc w:val="left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61A95">
              <w:rPr>
                <w:rFonts w:ascii="Arial" w:hAnsi="Arial" w:cs="Arial"/>
                <w:sz w:val="24"/>
                <w:szCs w:val="24"/>
                <w:lang w:val="en-US"/>
              </w:rPr>
              <w:t xml:space="preserve">9.86 </w:t>
            </w:r>
          </w:p>
        </w:tc>
      </w:tr>
      <w:tr w:rsidR="00127441" w:rsidRPr="00061A95" w14:paraId="6CD8D9D3" w14:textId="77777777" w:rsidTr="0049336E">
        <w:trPr>
          <w:trHeight w:hRule="exact" w:val="340"/>
          <w:tblCellSpacing w:w="15" w:type="dxa"/>
        </w:trPr>
        <w:tc>
          <w:tcPr>
            <w:tcW w:w="5231" w:type="dxa"/>
            <w:shd w:val="clear" w:color="auto" w:fill="auto"/>
            <w:vAlign w:val="center"/>
          </w:tcPr>
          <w:p w14:paraId="25AACA6F" w14:textId="77777777" w:rsidR="00127441" w:rsidRPr="00061A95" w:rsidRDefault="00127441" w:rsidP="0049336E">
            <w:pPr>
              <w:spacing w:after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61A95">
              <w:rPr>
                <w:rFonts w:ascii="Arial" w:hAnsi="Arial" w:cs="Arial"/>
                <w:sz w:val="24"/>
                <w:szCs w:val="24"/>
                <w:lang w:val="en-US"/>
              </w:rPr>
              <w:t xml:space="preserve">Renal failure [%] 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2424CF1B" w14:textId="77777777" w:rsidR="00127441" w:rsidRPr="00061A95" w:rsidRDefault="00127441" w:rsidP="0049336E">
            <w:pPr>
              <w:spacing w:after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61A95">
              <w:rPr>
                <w:rFonts w:ascii="Arial" w:hAnsi="Arial" w:cs="Arial"/>
                <w:sz w:val="24"/>
                <w:szCs w:val="24"/>
                <w:lang w:val="en-US"/>
              </w:rPr>
              <w:t xml:space="preserve">0.00 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3329FCED" w14:textId="77777777" w:rsidR="00127441" w:rsidRPr="00061A95" w:rsidRDefault="00127441" w:rsidP="0049336E">
            <w:pPr>
              <w:spacing w:after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61A95">
              <w:rPr>
                <w:rFonts w:ascii="Arial" w:hAnsi="Arial" w:cs="Arial"/>
                <w:sz w:val="24"/>
                <w:szCs w:val="24"/>
                <w:lang w:val="en-US"/>
              </w:rPr>
              <w:t xml:space="preserve">2.04 </w:t>
            </w:r>
          </w:p>
        </w:tc>
      </w:tr>
      <w:tr w:rsidR="00127441" w:rsidRPr="00061A95" w14:paraId="56BC6531" w14:textId="77777777" w:rsidTr="0049336E">
        <w:trPr>
          <w:trHeight w:hRule="exact" w:val="340"/>
          <w:tblCellSpacing w:w="15" w:type="dxa"/>
        </w:trPr>
        <w:tc>
          <w:tcPr>
            <w:tcW w:w="5231" w:type="dxa"/>
            <w:shd w:val="clear" w:color="auto" w:fill="D9D9D9" w:themeFill="background1" w:themeFillShade="D9"/>
            <w:vAlign w:val="center"/>
          </w:tcPr>
          <w:p w14:paraId="562969AA" w14:textId="77777777" w:rsidR="00127441" w:rsidRPr="00061A95" w:rsidRDefault="00127441" w:rsidP="0049336E">
            <w:pPr>
              <w:spacing w:after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61A95">
              <w:rPr>
                <w:rFonts w:ascii="Arial" w:hAnsi="Arial" w:cs="Arial"/>
                <w:sz w:val="24"/>
                <w:szCs w:val="24"/>
                <w:lang w:val="en-US"/>
              </w:rPr>
              <w:t xml:space="preserve">Mean age of plasma [years] </w:t>
            </w:r>
          </w:p>
        </w:tc>
        <w:tc>
          <w:tcPr>
            <w:tcW w:w="1406" w:type="dxa"/>
            <w:shd w:val="clear" w:color="auto" w:fill="D9D9D9" w:themeFill="background1" w:themeFillShade="D9"/>
            <w:vAlign w:val="center"/>
          </w:tcPr>
          <w:p w14:paraId="0DC77BE6" w14:textId="77777777" w:rsidR="00127441" w:rsidRPr="00061A95" w:rsidRDefault="00127441" w:rsidP="0049336E">
            <w:pPr>
              <w:spacing w:after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61A95">
              <w:rPr>
                <w:rFonts w:ascii="Arial" w:hAnsi="Arial" w:cs="Arial"/>
                <w:sz w:val="24"/>
                <w:szCs w:val="24"/>
                <w:lang w:val="en-US"/>
              </w:rPr>
              <w:t xml:space="preserve">7.65 (0.76) </w:t>
            </w:r>
          </w:p>
        </w:tc>
        <w:tc>
          <w:tcPr>
            <w:tcW w:w="1372" w:type="dxa"/>
            <w:shd w:val="clear" w:color="auto" w:fill="D9D9D9" w:themeFill="background1" w:themeFillShade="D9"/>
            <w:vAlign w:val="center"/>
          </w:tcPr>
          <w:p w14:paraId="38E8D190" w14:textId="77777777" w:rsidR="00127441" w:rsidRPr="00061A95" w:rsidRDefault="00127441" w:rsidP="0049336E">
            <w:pPr>
              <w:spacing w:after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61A95">
              <w:rPr>
                <w:rFonts w:ascii="Arial" w:hAnsi="Arial" w:cs="Arial"/>
                <w:sz w:val="24"/>
                <w:szCs w:val="24"/>
                <w:lang w:val="en-US"/>
              </w:rPr>
              <w:t xml:space="preserve">8.06 (0.75) </w:t>
            </w:r>
          </w:p>
        </w:tc>
      </w:tr>
      <w:tr w:rsidR="00127441" w:rsidRPr="00061A95" w14:paraId="51582622" w14:textId="77777777" w:rsidTr="0049336E">
        <w:trPr>
          <w:trHeight w:hRule="exact" w:val="340"/>
          <w:tblCellSpacing w:w="15" w:type="dxa"/>
        </w:trPr>
        <w:tc>
          <w:tcPr>
            <w:tcW w:w="5231" w:type="dxa"/>
            <w:shd w:val="clear" w:color="auto" w:fill="auto"/>
            <w:vAlign w:val="center"/>
          </w:tcPr>
          <w:p w14:paraId="1482E783" w14:textId="77777777" w:rsidR="00127441" w:rsidRPr="00061A95" w:rsidRDefault="00127441" w:rsidP="0049336E">
            <w:pPr>
              <w:spacing w:after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61A95">
              <w:rPr>
                <w:rFonts w:ascii="Arial" w:hAnsi="Arial" w:cs="Arial"/>
                <w:sz w:val="24"/>
                <w:szCs w:val="24"/>
                <w:lang w:val="en-US"/>
              </w:rPr>
              <w:t>Average frequency of proteins below LOD (S.D)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7CF856D7" w14:textId="77777777" w:rsidR="00127441" w:rsidRPr="00061A95" w:rsidRDefault="00127441" w:rsidP="0049336E">
            <w:pPr>
              <w:spacing w:after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61A95">
              <w:rPr>
                <w:rFonts w:ascii="Arial" w:hAnsi="Arial" w:cs="Arial"/>
                <w:sz w:val="24"/>
                <w:szCs w:val="24"/>
                <w:lang w:val="en-US"/>
              </w:rPr>
              <w:t xml:space="preserve">0.04 (0.02) 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5E287688" w14:textId="77777777" w:rsidR="00127441" w:rsidRPr="00061A95" w:rsidRDefault="00127441" w:rsidP="0049336E">
            <w:pPr>
              <w:spacing w:after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61A95">
              <w:rPr>
                <w:rFonts w:ascii="Arial" w:hAnsi="Arial" w:cs="Arial"/>
                <w:sz w:val="24"/>
                <w:szCs w:val="24"/>
                <w:lang w:val="en-US"/>
              </w:rPr>
              <w:t xml:space="preserve">0.04 (0.02) </w:t>
            </w:r>
          </w:p>
        </w:tc>
      </w:tr>
    </w:tbl>
    <w:p w14:paraId="3DBBC151" w14:textId="77777777" w:rsidR="00127441" w:rsidRPr="00061A95" w:rsidRDefault="00127441" w:rsidP="00127441">
      <w:pPr>
        <w:spacing w:after="0"/>
        <w:rPr>
          <w:rFonts w:ascii="Arial" w:hAnsi="Arial" w:cs="Arial"/>
          <w:b/>
          <w:sz w:val="24"/>
          <w:szCs w:val="24"/>
          <w:lang w:val="en-US"/>
        </w:rPr>
      </w:pPr>
    </w:p>
    <w:p w14:paraId="66F40788" w14:textId="77777777" w:rsidR="00127441" w:rsidRPr="00061A95" w:rsidRDefault="00127441" w:rsidP="00127441">
      <w:pPr>
        <w:spacing w:after="0"/>
        <w:rPr>
          <w:rFonts w:ascii="Arial" w:hAnsi="Arial" w:cs="Arial"/>
          <w:b/>
          <w:sz w:val="24"/>
          <w:szCs w:val="24"/>
          <w:lang w:val="en-US"/>
        </w:rPr>
      </w:pPr>
      <w:r w:rsidRPr="00061A95">
        <w:rPr>
          <w:rFonts w:ascii="Arial" w:hAnsi="Arial" w:cs="Arial"/>
          <w:b/>
          <w:sz w:val="24"/>
          <w:szCs w:val="24"/>
          <w:lang w:val="en-US"/>
        </w:rPr>
        <w:t>Supplementary Table 2. Summary statistics of KARMA participants at baseline exam used in the exploratory protein panel</w:t>
      </w:r>
    </w:p>
    <w:p w14:paraId="3AD1D4B5" w14:textId="77777777" w:rsidR="00127441" w:rsidRPr="00061A95" w:rsidRDefault="00127441" w:rsidP="00127441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1ED9F79A" w14:textId="77777777" w:rsidR="00127441" w:rsidRPr="00061A95" w:rsidRDefault="00127441" w:rsidP="00127441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2AFC8C3D" w14:textId="77777777" w:rsidR="00127441" w:rsidRPr="00061A95" w:rsidRDefault="00127441" w:rsidP="00127441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359CC9F7" w14:textId="77777777" w:rsidR="00127441" w:rsidRPr="00061A95" w:rsidRDefault="00127441" w:rsidP="00127441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5AFCDF59" w14:textId="77777777" w:rsidR="00127441" w:rsidRPr="00061A95" w:rsidRDefault="00127441" w:rsidP="00127441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32113246" w14:textId="77777777" w:rsidR="00127441" w:rsidRPr="00061A95" w:rsidRDefault="00127441" w:rsidP="00127441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58C27235" w14:textId="77777777" w:rsidR="00127441" w:rsidRPr="00061A95" w:rsidRDefault="00127441" w:rsidP="00127441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36A43FBC" w14:textId="77777777" w:rsidR="00127441" w:rsidRPr="00061A95" w:rsidRDefault="00127441" w:rsidP="00127441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562DD906" w14:textId="77777777" w:rsidR="00127441" w:rsidRPr="00061A95" w:rsidRDefault="00127441" w:rsidP="00127441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37EBB131" w14:textId="77777777" w:rsidR="00127441" w:rsidRPr="00061A95" w:rsidRDefault="00127441" w:rsidP="00127441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67F981DC" w14:textId="77777777" w:rsidR="00127441" w:rsidRPr="00061A95" w:rsidRDefault="00127441" w:rsidP="00127441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69F7C5B0" w14:textId="77777777" w:rsidR="00127441" w:rsidRPr="00061A95" w:rsidRDefault="00127441" w:rsidP="00127441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6167D8F0" w14:textId="77777777" w:rsidR="00127441" w:rsidRPr="00061A95" w:rsidRDefault="00127441" w:rsidP="00127441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67FA4D85" w14:textId="77777777" w:rsidR="00127441" w:rsidRPr="00061A95" w:rsidRDefault="00127441" w:rsidP="00127441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087CDB75" w14:textId="77777777" w:rsidR="00127441" w:rsidRPr="00061A95" w:rsidRDefault="00127441" w:rsidP="00127441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38FBDFCF" w14:textId="77777777" w:rsidR="00127441" w:rsidRPr="00061A95" w:rsidRDefault="00127441" w:rsidP="00127441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31C5ECE7" w14:textId="77777777" w:rsidR="00127441" w:rsidRPr="00061A95" w:rsidRDefault="00127441" w:rsidP="00127441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111E388E" w14:textId="77777777" w:rsidR="00127441" w:rsidRPr="00061A95" w:rsidRDefault="00127441" w:rsidP="00127441">
      <w:pPr>
        <w:spacing w:after="0"/>
        <w:rPr>
          <w:rFonts w:ascii="Arial" w:hAnsi="Arial" w:cs="Arial"/>
          <w:sz w:val="24"/>
          <w:szCs w:val="24"/>
          <w:lang w:val="en-US"/>
        </w:rPr>
      </w:pPr>
      <w:r w:rsidRPr="00061A95">
        <w:rPr>
          <w:rFonts w:ascii="Arial" w:hAnsi="Arial" w:cs="Arial"/>
          <w:sz w:val="24"/>
          <w:szCs w:val="24"/>
          <w:lang w:val="en-US"/>
        </w:rPr>
        <w:t>* Variable used for median matching cases and controls</w:t>
      </w:r>
    </w:p>
    <w:p w14:paraId="4F6C62DF" w14:textId="77777777" w:rsidR="00127441" w:rsidRPr="00061A95" w:rsidRDefault="00127441" w:rsidP="00127441">
      <w:pPr>
        <w:spacing w:after="0"/>
        <w:rPr>
          <w:rFonts w:ascii="Arial" w:hAnsi="Arial" w:cs="Arial"/>
          <w:sz w:val="24"/>
          <w:szCs w:val="24"/>
          <w:lang w:val="en-US"/>
        </w:rPr>
      </w:pPr>
      <w:r w:rsidRPr="00061A95">
        <w:rPr>
          <w:rFonts w:ascii="Arial" w:hAnsi="Arial" w:cs="Arial"/>
          <w:sz w:val="24"/>
          <w:szCs w:val="24"/>
          <w:lang w:val="en-US"/>
        </w:rPr>
        <w:t>LOD = Level of detection</w:t>
      </w:r>
    </w:p>
    <w:p w14:paraId="582DDB5D" w14:textId="77777777" w:rsidR="00127441" w:rsidRDefault="00127441" w:rsidP="00127441">
      <w:pPr>
        <w:spacing w:after="0"/>
        <w:rPr>
          <w:rFonts w:ascii="Arial" w:hAnsi="Arial" w:cs="Arial"/>
          <w:b/>
          <w:bCs/>
          <w:color w:val="000000"/>
          <w:lang w:val="en-US"/>
        </w:rPr>
      </w:pPr>
    </w:p>
    <w:p w14:paraId="6DC1119E" w14:textId="77777777" w:rsidR="00127441" w:rsidRDefault="00127441" w:rsidP="00127441">
      <w:pPr>
        <w:spacing w:after="0"/>
        <w:rPr>
          <w:rFonts w:ascii="Arial" w:hAnsi="Arial" w:cs="Arial"/>
          <w:b/>
          <w:bCs/>
          <w:color w:val="000000"/>
          <w:lang w:val="en-US"/>
        </w:rPr>
      </w:pPr>
    </w:p>
    <w:p w14:paraId="337FF153" w14:textId="724575B2" w:rsidR="00127441" w:rsidRPr="00061A95" w:rsidRDefault="00127441" w:rsidP="00127441">
      <w:pPr>
        <w:spacing w:after="0"/>
        <w:rPr>
          <w:rFonts w:ascii="Arial" w:hAnsi="Arial" w:cs="Arial"/>
          <w:sz w:val="24"/>
          <w:szCs w:val="24"/>
          <w:lang w:val="en-US"/>
        </w:rPr>
      </w:pPr>
      <w:r w:rsidRPr="00061A95">
        <w:rPr>
          <w:rFonts w:ascii="Arial" w:hAnsi="Arial" w:cs="Arial"/>
          <w:b/>
          <w:bCs/>
          <w:color w:val="000000"/>
          <w:lang w:val="en-US"/>
        </w:rPr>
        <w:lastRenderedPageBreak/>
        <w:t>Supplementary Figure 1. Association of plasma proteins with breast cancer risk stratified by tumor characteristics.</w:t>
      </w:r>
      <w:r w:rsidRPr="00061A95">
        <w:rPr>
          <w:rStyle w:val="apple-converted-space"/>
          <w:rFonts w:ascii="Arial" w:hAnsi="Arial" w:cs="Arial"/>
          <w:b/>
          <w:bCs/>
          <w:color w:val="000000"/>
          <w:lang w:val="en-US"/>
        </w:rPr>
        <w:t> </w:t>
      </w:r>
      <w:r w:rsidRPr="00061A95">
        <w:rPr>
          <w:rFonts w:ascii="Arial" w:hAnsi="Arial" w:cs="Arial"/>
          <w:color w:val="000000"/>
          <w:lang w:val="en-US"/>
        </w:rPr>
        <w:t xml:space="preserve">We used Cox regression to estimate the association between levels of nominally significantly associated proteins (P&lt;0.05, see </w:t>
      </w:r>
      <w:r w:rsidRPr="00061A95">
        <w:rPr>
          <w:rFonts w:ascii="Arial" w:hAnsi="Arial" w:cs="Arial"/>
          <w:b/>
          <w:bCs/>
          <w:color w:val="000000"/>
          <w:lang w:val="en-US"/>
        </w:rPr>
        <w:t>Figure 2</w:t>
      </w:r>
      <w:r w:rsidRPr="00061A95">
        <w:rPr>
          <w:rFonts w:ascii="Arial" w:hAnsi="Arial" w:cs="Arial"/>
          <w:color w:val="000000"/>
          <w:lang w:val="en-US"/>
        </w:rPr>
        <w:t>) and risk for breast cancer. Cases were stratified by the tumor characteristics (</w:t>
      </w:r>
      <w:r w:rsidRPr="00061A95">
        <w:rPr>
          <w:rFonts w:ascii="Arial" w:hAnsi="Arial" w:cs="Arial"/>
          <w:b/>
          <w:bCs/>
          <w:color w:val="000000"/>
          <w:lang w:val="en-US"/>
        </w:rPr>
        <w:t>Supplementary Table 1</w:t>
      </w:r>
      <w:r w:rsidRPr="00061A95">
        <w:rPr>
          <w:rFonts w:ascii="Arial" w:hAnsi="Arial" w:cs="Arial"/>
          <w:color w:val="000000"/>
          <w:lang w:val="en-US"/>
        </w:rPr>
        <w:t xml:space="preserve">) of BC women and compared to controls. The strength of the association (log hazard ratio from the Cox regression models) is shown in </w:t>
      </w:r>
      <w:proofErr w:type="spellStart"/>
      <w:r w:rsidRPr="00061A95">
        <w:rPr>
          <w:rFonts w:ascii="Arial" w:hAnsi="Arial" w:cs="Arial"/>
          <w:color w:val="000000"/>
          <w:lang w:val="en-US"/>
        </w:rPr>
        <w:t>colour</w:t>
      </w:r>
      <w:proofErr w:type="spellEnd"/>
      <w:r w:rsidRPr="00061A95">
        <w:rPr>
          <w:rFonts w:ascii="Arial" w:hAnsi="Arial" w:cs="Arial"/>
          <w:color w:val="000000"/>
          <w:lang w:val="en-US"/>
        </w:rPr>
        <w:t xml:space="preserve"> and by the size of the circles. Statistically significant associations (P&lt;0.05) are indicated with an asterisk. Low grade = Grade I or II; High Grade = Grade III. ER = Estrogen receptor status</w:t>
      </w:r>
    </w:p>
    <w:p w14:paraId="4E59CFA6" w14:textId="77777777" w:rsidR="00127441" w:rsidRPr="005C044C" w:rsidRDefault="00127441" w:rsidP="00127441">
      <w:pPr>
        <w:spacing w:after="0"/>
        <w:rPr>
          <w:rFonts w:ascii="Arial" w:hAnsi="Arial" w:cs="Arial"/>
          <w:sz w:val="24"/>
          <w:szCs w:val="24"/>
          <w:lang w:val="en-US"/>
        </w:rPr>
      </w:pPr>
      <w:r w:rsidRPr="00061A95">
        <w:rPr>
          <w:rFonts w:ascii="Arial" w:hAnsi="Arial" w:cs="Arial"/>
          <w:noProof/>
          <w:sz w:val="24"/>
          <w:szCs w:val="24"/>
          <w:lang w:val="en-US"/>
        </w:rPr>
        <w:drawing>
          <wp:anchor distT="0" distB="0" distL="114300" distR="114300" simplePos="0" relativeHeight="251659264" behindDoc="0" locked="0" layoutInCell="1" allowOverlap="1" wp14:anchorId="4D4BD7EA" wp14:editId="71A6FFC6">
            <wp:simplePos x="0" y="0"/>
            <wp:positionH relativeFrom="column">
              <wp:posOffset>-216112</wp:posOffset>
            </wp:positionH>
            <wp:positionV relativeFrom="paragraph">
              <wp:posOffset>11007</wp:posOffset>
            </wp:positionV>
            <wp:extent cx="5919894" cy="4812922"/>
            <wp:effectExtent l="0" t="0" r="0" b="635"/>
            <wp:wrapNone/>
            <wp:docPr id="110947777" name="Picture 1" descr="A chart of different colored circ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947777" name="Picture 1" descr="A chart of different colored circle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9894" cy="481292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67FEC9E" w14:textId="77777777" w:rsidR="00127441" w:rsidRPr="005C044C" w:rsidRDefault="00127441" w:rsidP="00127441">
      <w:pPr>
        <w:spacing w:after="0"/>
        <w:rPr>
          <w:rFonts w:ascii="Arial" w:hAnsi="Arial" w:cs="Arial"/>
          <w:noProof/>
          <w:sz w:val="24"/>
          <w:szCs w:val="24"/>
          <w:lang w:val="en-US"/>
        </w:rPr>
      </w:pPr>
      <w:r w:rsidRPr="005C044C">
        <w:rPr>
          <w:rFonts w:ascii="Arial" w:hAnsi="Arial" w:cs="Arial"/>
          <w:noProof/>
          <w:sz w:val="24"/>
          <w:szCs w:val="24"/>
          <w:lang w:val="en-US"/>
        </w:rPr>
        <w:t xml:space="preserve"> </w:t>
      </w:r>
    </w:p>
    <w:p w14:paraId="54A55705" w14:textId="77777777" w:rsidR="00127441" w:rsidRPr="005C044C" w:rsidRDefault="00127441" w:rsidP="00127441">
      <w:pPr>
        <w:spacing w:after="0"/>
        <w:rPr>
          <w:rFonts w:ascii="Arial" w:hAnsi="Arial" w:cs="Arial"/>
          <w:b/>
          <w:sz w:val="24"/>
          <w:szCs w:val="24"/>
          <w:lang w:val="en-US"/>
        </w:rPr>
      </w:pPr>
    </w:p>
    <w:p w14:paraId="66082AB0" w14:textId="77777777" w:rsidR="00127441" w:rsidRPr="005C044C" w:rsidRDefault="00127441" w:rsidP="00127441">
      <w:pPr>
        <w:spacing w:after="0"/>
        <w:rPr>
          <w:rFonts w:ascii="Arial" w:hAnsi="Arial" w:cs="Arial"/>
          <w:b/>
          <w:sz w:val="24"/>
          <w:szCs w:val="24"/>
          <w:lang w:val="en-US"/>
        </w:rPr>
      </w:pPr>
    </w:p>
    <w:p w14:paraId="625A93E7" w14:textId="77777777" w:rsidR="00127441" w:rsidRPr="005C044C" w:rsidRDefault="00127441" w:rsidP="00127441">
      <w:pPr>
        <w:spacing w:after="0"/>
        <w:rPr>
          <w:rFonts w:ascii="Arial" w:hAnsi="Arial" w:cs="Arial"/>
          <w:b/>
          <w:sz w:val="24"/>
          <w:szCs w:val="24"/>
          <w:lang w:val="en-US"/>
        </w:rPr>
      </w:pPr>
    </w:p>
    <w:p w14:paraId="47E8E952" w14:textId="77777777" w:rsidR="00127441" w:rsidRPr="005C044C" w:rsidRDefault="00127441" w:rsidP="00127441">
      <w:pPr>
        <w:spacing w:after="0"/>
        <w:rPr>
          <w:rFonts w:ascii="Arial" w:hAnsi="Arial" w:cs="Arial"/>
          <w:b/>
          <w:sz w:val="24"/>
          <w:szCs w:val="24"/>
          <w:lang w:val="en-US"/>
        </w:rPr>
      </w:pPr>
    </w:p>
    <w:p w14:paraId="63BE0E5D" w14:textId="77777777" w:rsidR="00265C94" w:rsidRDefault="00265C94"/>
    <w:sectPr w:rsidR="00265C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C94"/>
    <w:rsid w:val="00127441"/>
    <w:rsid w:val="00265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7A92CB"/>
  <w15:chartTrackingRefBased/>
  <w15:docId w15:val="{B8953A8D-E059-934A-87F5-8F7C9F4F3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7441"/>
    <w:pPr>
      <w:spacing w:after="200" w:line="276" w:lineRule="auto"/>
      <w:jc w:val="both"/>
    </w:pPr>
    <w:rPr>
      <w:rFonts w:eastAsiaTheme="minorEastAsia"/>
      <w:sz w:val="20"/>
      <w:szCs w:val="20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1274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9</Words>
  <Characters>1709</Characters>
  <Application>Microsoft Office Word</Application>
  <DocSecurity>0</DocSecurity>
  <Lines>14</Lines>
  <Paragraphs>4</Paragraphs>
  <ScaleCrop>false</ScaleCrop>
  <Company/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Grassmann</dc:creator>
  <cp:keywords/>
  <dc:description/>
  <cp:lastModifiedBy>Felix Grassmann</cp:lastModifiedBy>
  <cp:revision>2</cp:revision>
  <dcterms:created xsi:type="dcterms:W3CDTF">2023-11-22T08:19:00Z</dcterms:created>
  <dcterms:modified xsi:type="dcterms:W3CDTF">2023-11-22T08:20:00Z</dcterms:modified>
</cp:coreProperties>
</file>